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pPr w:leftFromText="180" w:rightFromText="180" w:vertAnchor="text" w:horzAnchor="margin" w:tblpY="474"/>
        <w:tblW w:w="9648" w:type="dxa"/>
        <w:tblLayout w:type="fixed"/>
        <w:tblLook w:val="0000" w:firstRow="0" w:lastRow="0" w:firstColumn="0" w:lastColumn="0" w:noHBand="0" w:noVBand="0"/>
      </w:tblPr>
      <w:tblGrid>
        <w:gridCol w:w="1008"/>
        <w:gridCol w:w="4320"/>
        <w:gridCol w:w="4320"/>
      </w:tblGrid>
      <w:tr w:rsidR="008C469E" w:rsidRPr="00792FA5" w14:paraId="64FC6339" w14:textId="77777777" w:rsidTr="000C4217">
        <w:trPr>
          <w:trHeight w:val="280"/>
        </w:trPr>
        <w:tc>
          <w:tcPr>
            <w:tcW w:w="1008" w:type="dxa"/>
            <w:vAlign w:val="center"/>
          </w:tcPr>
          <w:p w14:paraId="4F46D7AD" w14:textId="77777777" w:rsidR="008C469E" w:rsidRPr="00792FA5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41A7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apter</w:t>
            </w:r>
          </w:p>
        </w:tc>
        <w:tc>
          <w:tcPr>
            <w:tcW w:w="4320" w:type="dxa"/>
            <w:vAlign w:val="center"/>
          </w:tcPr>
          <w:p w14:paraId="6BCCED39" w14:textId="77777777" w:rsidR="008C469E" w:rsidRPr="00792FA5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2F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1 (Adapter)</w:t>
            </w:r>
          </w:p>
        </w:tc>
        <w:tc>
          <w:tcPr>
            <w:tcW w:w="4320" w:type="dxa"/>
            <w:vAlign w:val="center"/>
          </w:tcPr>
          <w:p w14:paraId="2FB59AB2" w14:textId="77777777" w:rsidR="008C469E" w:rsidRPr="00792FA5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92F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quence 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Splint)</w:t>
            </w:r>
          </w:p>
        </w:tc>
      </w:tr>
      <w:tr w:rsidR="008C469E" w:rsidRPr="00792FA5" w14:paraId="351FAA38" w14:textId="77777777" w:rsidTr="000C4217">
        <w:trPr>
          <w:trHeight w:val="280"/>
        </w:trPr>
        <w:tc>
          <w:tcPr>
            <w:tcW w:w="1008" w:type="dxa"/>
            <w:shd w:val="clear" w:color="auto" w:fill="D0CECE" w:themeFill="background2" w:themeFillShade="E6"/>
            <w:vAlign w:val="center"/>
          </w:tcPr>
          <w:p w14:paraId="41776344" w14:textId="77777777" w:rsidR="008C469E" w:rsidRPr="00792FA5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orward (P5)</w:t>
            </w:r>
          </w:p>
        </w:tc>
        <w:tc>
          <w:tcPr>
            <w:tcW w:w="4320" w:type="dxa"/>
            <w:shd w:val="clear" w:color="auto" w:fill="D0CECE" w:themeFill="background2" w:themeFillShade="E6"/>
            <w:vAlign w:val="center"/>
          </w:tcPr>
          <w:p w14:paraId="1C27EE37" w14:textId="77777777" w:rsidR="008C469E" w:rsidRPr="00942ECB" w:rsidRDefault="008C469E" w:rsidP="000C4217">
            <w:pPr>
              <w:jc w:val="center"/>
              <w:rPr>
                <w:sz w:val="20"/>
                <w:szCs w:val="20"/>
              </w:rPr>
            </w:pPr>
            <w:r w:rsidRPr="00942ECB">
              <w:rPr>
                <w:sz w:val="20"/>
                <w:szCs w:val="20"/>
              </w:rPr>
              <w:t>/5AmMC12/ACACTCTTTCCCTACACGACGCTCTTCCGATCT</w:t>
            </w:r>
          </w:p>
        </w:tc>
        <w:tc>
          <w:tcPr>
            <w:tcW w:w="4320" w:type="dxa"/>
            <w:shd w:val="clear" w:color="auto" w:fill="D0CECE" w:themeFill="background2" w:themeFillShade="E6"/>
            <w:vAlign w:val="center"/>
          </w:tcPr>
          <w:p w14:paraId="42EA6489" w14:textId="77777777" w:rsidR="008C469E" w:rsidRPr="00942ECB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2ECB">
              <w:rPr>
                <w:sz w:val="20"/>
                <w:szCs w:val="20"/>
              </w:rPr>
              <w:t>/5AmMC6/NNNNNNNAGATCGGAAGAGCGTCGTGTAGGGAAAGAGTGT/3AmMO/</w:t>
            </w:r>
          </w:p>
        </w:tc>
      </w:tr>
      <w:tr w:rsidR="008C469E" w:rsidRPr="00792FA5" w14:paraId="734976F8" w14:textId="77777777" w:rsidTr="000C4217">
        <w:trPr>
          <w:trHeight w:val="280"/>
        </w:trPr>
        <w:tc>
          <w:tcPr>
            <w:tcW w:w="1008" w:type="dxa"/>
            <w:vAlign w:val="center"/>
          </w:tcPr>
          <w:p w14:paraId="1AD20701" w14:textId="77777777" w:rsidR="008C469E" w:rsidRPr="00792FA5" w:rsidRDefault="008C469E" w:rsidP="000C421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everse (P7)</w:t>
            </w:r>
          </w:p>
        </w:tc>
        <w:tc>
          <w:tcPr>
            <w:tcW w:w="4320" w:type="dxa"/>
            <w:vAlign w:val="center"/>
          </w:tcPr>
          <w:p w14:paraId="066370FB" w14:textId="77777777" w:rsidR="008C469E" w:rsidRPr="00942ECB" w:rsidRDefault="008C469E" w:rsidP="000C4217">
            <w:pPr>
              <w:jc w:val="center"/>
              <w:rPr>
                <w:sz w:val="20"/>
                <w:szCs w:val="20"/>
              </w:rPr>
            </w:pPr>
            <w:r w:rsidRPr="00942ECB">
              <w:rPr>
                <w:sz w:val="20"/>
                <w:szCs w:val="20"/>
              </w:rPr>
              <w:t>/5Phos/AGATCGGAAGAGCACACGTCTGAACTCCAGTCA/3ddC/</w:t>
            </w:r>
          </w:p>
        </w:tc>
        <w:tc>
          <w:tcPr>
            <w:tcW w:w="4320" w:type="dxa"/>
            <w:vAlign w:val="center"/>
          </w:tcPr>
          <w:p w14:paraId="2FF208D4" w14:textId="77777777" w:rsidR="008C469E" w:rsidRPr="00942ECB" w:rsidRDefault="008C469E" w:rsidP="000C4217">
            <w:pPr>
              <w:jc w:val="center"/>
              <w:rPr>
                <w:sz w:val="20"/>
                <w:szCs w:val="20"/>
              </w:rPr>
            </w:pPr>
            <w:r w:rsidRPr="00942ECB">
              <w:rPr>
                <w:sz w:val="20"/>
                <w:szCs w:val="20"/>
              </w:rPr>
              <w:t>/5AmMC12/GTGACTGGAGTTCAGACGTGTGCTCTTCCGATCTNNNNNNN/3AmMO/</w:t>
            </w:r>
          </w:p>
        </w:tc>
      </w:tr>
    </w:tbl>
    <w:p w14:paraId="04D7FE0D" w14:textId="6D39D9FD" w:rsidR="008C469E" w:rsidRPr="009703AA" w:rsidRDefault="008C469E" w:rsidP="008C469E">
      <w:pPr>
        <w:rPr>
          <w:sz w:val="20"/>
          <w:szCs w:val="20"/>
        </w:rPr>
      </w:pPr>
      <w:r>
        <w:rPr>
          <w:b/>
          <w:sz w:val="20"/>
          <w:szCs w:val="20"/>
        </w:rPr>
        <w:t>Additional</w:t>
      </w:r>
      <w:r w:rsidRPr="008C469E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file 9: Table S6</w:t>
      </w:r>
      <w:r w:rsidRPr="009703AA">
        <w:rPr>
          <w:b/>
          <w:sz w:val="20"/>
          <w:szCs w:val="20"/>
        </w:rPr>
        <w:t xml:space="preserve">. </w:t>
      </w:r>
      <w:r w:rsidRPr="009703AA">
        <w:rPr>
          <w:sz w:val="20"/>
          <w:szCs w:val="20"/>
        </w:rPr>
        <w:t>SRSLY adapter design</w:t>
      </w:r>
    </w:p>
    <w:p w14:paraId="5EBE7831" w14:textId="6465ECA5" w:rsidR="00F1050A" w:rsidRDefault="008C469E">
      <w:bookmarkStart w:id="0" w:name="_GoBack"/>
      <w:bookmarkEnd w:id="0"/>
    </w:p>
    <w:sectPr w:rsidR="00F1050A" w:rsidSect="006E7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69E"/>
    <w:rsid w:val="00015066"/>
    <w:rsid w:val="00057E16"/>
    <w:rsid w:val="001F1F9E"/>
    <w:rsid w:val="00241239"/>
    <w:rsid w:val="00322B79"/>
    <w:rsid w:val="003740DA"/>
    <w:rsid w:val="003A737A"/>
    <w:rsid w:val="0045204F"/>
    <w:rsid w:val="00462E52"/>
    <w:rsid w:val="004E5C0F"/>
    <w:rsid w:val="006E7D49"/>
    <w:rsid w:val="00767207"/>
    <w:rsid w:val="00792781"/>
    <w:rsid w:val="007B7601"/>
    <w:rsid w:val="007F1540"/>
    <w:rsid w:val="008027F0"/>
    <w:rsid w:val="008159AE"/>
    <w:rsid w:val="008651F8"/>
    <w:rsid w:val="008A1055"/>
    <w:rsid w:val="008C469E"/>
    <w:rsid w:val="008F5D22"/>
    <w:rsid w:val="008F7FD7"/>
    <w:rsid w:val="00A32287"/>
    <w:rsid w:val="00B658C0"/>
    <w:rsid w:val="00C967B2"/>
    <w:rsid w:val="00CE17E4"/>
    <w:rsid w:val="00E0038A"/>
    <w:rsid w:val="00EF63BF"/>
    <w:rsid w:val="00F1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F93CD"/>
  <w14:defaultImageDpi w14:val="32767"/>
  <w15:chartTrackingRefBased/>
  <w15:docId w15:val="{5A0B4364-659E-ED4D-9454-1DE34149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C46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9779A7061F1458BAD2EE49512F9E0" ma:contentTypeVersion="12" ma:contentTypeDescription="Create a new document." ma:contentTypeScope="" ma:versionID="7f07564a85e6f736e07ca2c5286f6301">
  <xsd:schema xmlns:xsd="http://www.w3.org/2001/XMLSchema" xmlns:xs="http://www.w3.org/2001/XMLSchema" xmlns:p="http://schemas.microsoft.com/office/2006/metadata/properties" xmlns:ns2="96c93c6c-a915-4653-849e-b5882a369c62" xmlns:ns3="89517a05-0b68-4f23-aabe-ff1bdb0d4dd3" targetNamespace="http://schemas.microsoft.com/office/2006/metadata/properties" ma:root="true" ma:fieldsID="924255cea3d957879194e195a94de28a" ns2:_="" ns3:_="">
    <xsd:import namespace="96c93c6c-a915-4653-849e-b5882a369c62"/>
    <xsd:import namespace="89517a05-0b68-4f23-aabe-ff1bdb0d4d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93c6c-a915-4653-849e-b5882a369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17a05-0b68-4f23-aabe-ff1bdb0d4dd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C5918F-204D-424A-9593-6BD83DB0F62C}"/>
</file>

<file path=customXml/itemProps2.xml><?xml version="1.0" encoding="utf-8"?>
<ds:datastoreItem xmlns:ds="http://schemas.openxmlformats.org/officeDocument/2006/customXml" ds:itemID="{20AA5BAE-20AF-4BE4-9815-19F1D13A982B}"/>
</file>

<file path=customXml/itemProps3.xml><?xml version="1.0" encoding="utf-8"?>
<ds:datastoreItem xmlns:ds="http://schemas.openxmlformats.org/officeDocument/2006/customXml" ds:itemID="{B4BABB12-10D7-414F-B65B-749EDB3505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roll</dc:creator>
  <cp:keywords/>
  <dc:description/>
  <cp:lastModifiedBy>Chris Troll</cp:lastModifiedBy>
  <cp:revision>1</cp:revision>
  <dcterms:created xsi:type="dcterms:W3CDTF">2019-05-28T19:26:00Z</dcterms:created>
  <dcterms:modified xsi:type="dcterms:W3CDTF">2019-05-2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9779A7061F1458BAD2EE49512F9E0</vt:lpwstr>
  </property>
</Properties>
</file>